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2D27B" w14:textId="77777777" w:rsidR="00644AFF" w:rsidRDefault="00644AFF" w:rsidP="00644AFF">
      <w:r w:rsidRPr="003430D4">
        <w:rPr>
          <w:b/>
          <w:sz w:val="20"/>
        </w:rPr>
        <w:t>S2</w:t>
      </w:r>
      <w:r>
        <w:rPr>
          <w:b/>
          <w:sz w:val="20"/>
        </w:rPr>
        <w:t xml:space="preserve"> Table</w:t>
      </w:r>
      <w:r w:rsidRPr="003430D4">
        <w:rPr>
          <w:b/>
          <w:sz w:val="20"/>
        </w:rPr>
        <w:t xml:space="preserve">. </w:t>
      </w:r>
      <w:r w:rsidRPr="003430D4">
        <w:rPr>
          <w:b/>
          <w:sz w:val="20"/>
          <w:szCs w:val="20"/>
        </w:rPr>
        <w:t>Linear regression equations per variables and LR fields.</w:t>
      </w:r>
      <w:r w:rsidRPr="003430D4">
        <w:rPr>
          <w:sz w:val="20"/>
          <w:szCs w:val="20"/>
        </w:rPr>
        <w:t xml:space="preserve"> Equations for linear regressions based on citation (C) and social media density (B, T, F, G, M) shown in </w:t>
      </w:r>
      <w:r>
        <w:rPr>
          <w:sz w:val="20"/>
          <w:szCs w:val="20"/>
        </w:rPr>
        <w:t>Figs. 2-5 and S2 and S3 Figs</w:t>
      </w:r>
      <w:r w:rsidRPr="003430D4">
        <w:rPr>
          <w:sz w:val="20"/>
          <w:szCs w:val="20"/>
        </w:rPr>
        <w:t>. Positive and negative slopes with β≥±0.001</w:t>
      </w:r>
      <w:r>
        <w:rPr>
          <w:sz w:val="20"/>
          <w:szCs w:val="20"/>
        </w:rPr>
        <w:t>as well as c</w:t>
      </w:r>
      <w:r w:rsidRPr="00F76C12">
        <w:rPr>
          <w:sz w:val="20"/>
          <w:szCs w:val="20"/>
        </w:rPr>
        <w:t>oefficients of determination R</w:t>
      </w:r>
      <w:r w:rsidRPr="00005A32">
        <w:rPr>
          <w:sz w:val="20"/>
          <w:szCs w:val="20"/>
          <w:vertAlign w:val="superscript"/>
        </w:rPr>
        <w:t>2</w:t>
      </w:r>
      <w:r w:rsidRPr="00F76C12">
        <w:rPr>
          <w:sz w:val="20"/>
          <w:szCs w:val="20"/>
        </w:rPr>
        <w:t xml:space="preserve">≥0.300 </w:t>
      </w:r>
      <w:r w:rsidRPr="003430D4">
        <w:rPr>
          <w:sz w:val="20"/>
          <w:szCs w:val="20"/>
        </w:rPr>
        <w:t xml:space="preserve">are highlighted in </w:t>
      </w:r>
      <w:r>
        <w:rPr>
          <w:sz w:val="20"/>
          <w:szCs w:val="20"/>
        </w:rPr>
        <w:t>bold</w:t>
      </w:r>
      <w:r w:rsidRPr="003430D4">
        <w:rPr>
          <w:sz w:val="20"/>
          <w:szCs w:val="20"/>
        </w:rPr>
        <w:t>.</w:t>
      </w:r>
    </w:p>
    <w:tbl>
      <w:tblPr>
        <w:tblW w:w="9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215"/>
        <w:gridCol w:w="21"/>
        <w:gridCol w:w="448"/>
        <w:gridCol w:w="1300"/>
        <w:gridCol w:w="1300"/>
        <w:gridCol w:w="1301"/>
        <w:gridCol w:w="1300"/>
        <w:gridCol w:w="1300"/>
        <w:gridCol w:w="1301"/>
      </w:tblGrid>
      <w:tr w:rsidR="00644AFF" w:rsidRPr="003430D4" w14:paraId="424FA4E0" w14:textId="77777777" w:rsidTr="0083730C">
        <w:trPr>
          <w:trHeight w:val="164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A4E1" w14:textId="77777777" w:rsidR="00644AFF" w:rsidRPr="003430D4" w:rsidRDefault="00644AFF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LR fiel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30AA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ADD5F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4B69C3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255F64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B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C95B6B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4D46A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5B75B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G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7F786" w14:textId="77777777" w:rsidR="00644AFF" w:rsidRPr="003430D4" w:rsidRDefault="00644AFF" w:rsidP="0083730C">
            <w:pPr>
              <w:jc w:val="center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M</w:t>
            </w:r>
          </w:p>
        </w:tc>
      </w:tr>
      <w:tr w:rsidR="00644AFF" w:rsidRPr="003430D4" w14:paraId="74613BB7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4ED03" w14:textId="77777777" w:rsidR="00644AFF" w:rsidRPr="003430D4" w:rsidRDefault="00644AFF" w:rsidP="0083730C">
            <w:pPr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All field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53215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F06A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433</w:t>
            </w:r>
            <w:r w:rsidRPr="00005A32">
              <w:rPr>
                <w:sz w:val="12"/>
                <w:szCs w:val="12"/>
              </w:rPr>
              <w:t>x + 2.6242</w:t>
            </w:r>
          </w:p>
          <w:p w14:paraId="20BE0E6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B5CE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323</w:t>
            </w:r>
          </w:p>
          <w:p w14:paraId="1E691CA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1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D3F1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56</w:t>
            </w:r>
            <w:r w:rsidRPr="00005A32">
              <w:rPr>
                <w:sz w:val="12"/>
                <w:szCs w:val="12"/>
              </w:rPr>
              <w:t>x + 0.7822</w:t>
            </w:r>
          </w:p>
          <w:p w14:paraId="7CE9F19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68D2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767</w:t>
            </w:r>
          </w:p>
          <w:p w14:paraId="68C1830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BB0E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4E-05x + 0.0122</w:t>
            </w:r>
          </w:p>
          <w:p w14:paraId="3B4E6B3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23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3893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156</w:t>
            </w:r>
          </w:p>
          <w:p w14:paraId="4D63452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67</w:t>
            </w:r>
          </w:p>
        </w:tc>
      </w:tr>
      <w:tr w:rsidR="00644AFF" w:rsidRPr="003430D4" w14:paraId="164773AD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CC50E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08161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0312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622</w:t>
            </w:r>
            <w:r w:rsidRPr="00005A32">
              <w:rPr>
                <w:sz w:val="12"/>
                <w:szCs w:val="12"/>
              </w:rPr>
              <w:t>x + 0.8474</w:t>
            </w:r>
          </w:p>
          <w:p w14:paraId="477B0AA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5505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5x + 0.0094</w:t>
            </w:r>
          </w:p>
          <w:p w14:paraId="21F7C3A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8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9409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11</w:t>
            </w:r>
            <w:r w:rsidRPr="00005A32">
              <w:rPr>
                <w:sz w:val="12"/>
                <w:szCs w:val="12"/>
              </w:rPr>
              <w:t>x + 0.3275</w:t>
            </w:r>
          </w:p>
          <w:p w14:paraId="18CFF52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C2B7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15</w:t>
            </w:r>
            <w:r w:rsidRPr="00005A32">
              <w:rPr>
                <w:sz w:val="12"/>
                <w:szCs w:val="12"/>
              </w:rPr>
              <w:t>x + 0.0269</w:t>
            </w:r>
          </w:p>
          <w:p w14:paraId="711C2F5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14F4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2x + 0.0046</w:t>
            </w:r>
          </w:p>
          <w:p w14:paraId="075C6BC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9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FA89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2x + 0.0045</w:t>
            </w:r>
          </w:p>
          <w:p w14:paraId="2B131633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58</w:t>
            </w:r>
          </w:p>
        </w:tc>
      </w:tr>
      <w:tr w:rsidR="00644AFF" w:rsidRPr="003430D4" w14:paraId="3448FE8E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D82D2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09D5D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1C1E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46</w:t>
            </w:r>
            <w:r w:rsidRPr="00005A32">
              <w:rPr>
                <w:sz w:val="12"/>
                <w:szCs w:val="12"/>
              </w:rPr>
              <w:t>x + 3.2079</w:t>
            </w:r>
          </w:p>
          <w:p w14:paraId="1D9912A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CCEE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2x + 0.0485</w:t>
            </w:r>
          </w:p>
          <w:p w14:paraId="2D497B8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1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080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21</w:t>
            </w:r>
            <w:r w:rsidRPr="00005A32">
              <w:rPr>
                <w:sz w:val="12"/>
                <w:szCs w:val="12"/>
              </w:rPr>
              <w:t>x + 1.0118</w:t>
            </w:r>
          </w:p>
          <w:p w14:paraId="56852AF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378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6E-05x + 0.0951</w:t>
            </w:r>
          </w:p>
          <w:p w14:paraId="2191128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780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1x + 0.0253</w:t>
            </w:r>
          </w:p>
          <w:p w14:paraId="62E65EF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8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DD7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6E-05x + 0.0169</w:t>
            </w:r>
          </w:p>
          <w:p w14:paraId="5FFAD1A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67</w:t>
            </w:r>
          </w:p>
        </w:tc>
      </w:tr>
      <w:tr w:rsidR="00644AFF" w:rsidRPr="003430D4" w14:paraId="324F446F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5A6B18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B6BEE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87F2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4876</w:t>
            </w:r>
            <w:r w:rsidRPr="00005A32">
              <w:rPr>
                <w:sz w:val="12"/>
                <w:szCs w:val="12"/>
              </w:rPr>
              <w:t>x + 0.8889</w:t>
            </w:r>
          </w:p>
          <w:p w14:paraId="2033A29D" w14:textId="77777777" w:rsidR="00644AFF" w:rsidRPr="00005A32" w:rsidRDefault="00644AFF" w:rsidP="0083730C">
            <w:pPr>
              <w:jc w:val="right"/>
              <w:rPr>
                <w:b/>
                <w:sz w:val="10"/>
                <w:szCs w:val="10"/>
              </w:rPr>
            </w:pPr>
            <w:r w:rsidRPr="00005A32">
              <w:rPr>
                <w:b/>
                <w:sz w:val="10"/>
                <w:szCs w:val="10"/>
              </w:rPr>
              <w:t>R² = 0.9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21C8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62</w:t>
            </w:r>
            <w:r w:rsidRPr="00005A32">
              <w:rPr>
                <w:sz w:val="12"/>
                <w:szCs w:val="12"/>
              </w:rPr>
              <w:t>x - 0.0055</w:t>
            </w:r>
          </w:p>
          <w:p w14:paraId="1E3D496D" w14:textId="77777777" w:rsidR="00644AFF" w:rsidRPr="00005A32" w:rsidRDefault="00644AFF" w:rsidP="0083730C">
            <w:pPr>
              <w:jc w:val="right"/>
              <w:rPr>
                <w:b/>
                <w:sz w:val="10"/>
                <w:szCs w:val="10"/>
              </w:rPr>
            </w:pPr>
            <w:r w:rsidRPr="00005A32">
              <w:rPr>
                <w:b/>
                <w:sz w:val="10"/>
                <w:szCs w:val="10"/>
              </w:rPr>
              <w:t>R² = 0.89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6A11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1413</w:t>
            </w:r>
            <w:r w:rsidRPr="00005A32">
              <w:rPr>
                <w:sz w:val="12"/>
                <w:szCs w:val="12"/>
              </w:rPr>
              <w:t>x + 0.0089</w:t>
            </w:r>
          </w:p>
          <w:p w14:paraId="3ACF5FBA" w14:textId="77777777" w:rsidR="00644AFF" w:rsidRPr="00005A32" w:rsidRDefault="00644AFF" w:rsidP="0083730C">
            <w:pPr>
              <w:jc w:val="right"/>
              <w:rPr>
                <w:b/>
                <w:sz w:val="10"/>
                <w:szCs w:val="10"/>
              </w:rPr>
            </w:pPr>
            <w:r w:rsidRPr="00005A32">
              <w:rPr>
                <w:b/>
                <w:sz w:val="10"/>
                <w:szCs w:val="10"/>
              </w:rPr>
              <w:t>R² = 0.9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8310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53</w:t>
            </w:r>
            <w:r w:rsidRPr="00005A32">
              <w:rPr>
                <w:sz w:val="12"/>
                <w:szCs w:val="12"/>
              </w:rPr>
              <w:t>x + 0.0062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0"/>
              </w:rPr>
              <w:t>R² = 0.9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9D6D7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21</w:t>
            </w:r>
            <w:r w:rsidRPr="00005A32">
              <w:rPr>
                <w:sz w:val="12"/>
                <w:szCs w:val="12"/>
              </w:rPr>
              <w:t>x + 0.0001</w:t>
            </w:r>
          </w:p>
          <w:p w14:paraId="177DA0F0" w14:textId="77777777" w:rsidR="00644AFF" w:rsidRPr="00005A32" w:rsidRDefault="00644AFF" w:rsidP="0083730C">
            <w:pPr>
              <w:jc w:val="right"/>
              <w:rPr>
                <w:b/>
                <w:sz w:val="10"/>
                <w:szCs w:val="10"/>
              </w:rPr>
            </w:pPr>
            <w:r w:rsidRPr="00005A32">
              <w:rPr>
                <w:b/>
                <w:sz w:val="10"/>
                <w:szCs w:val="10"/>
              </w:rPr>
              <w:t>R² = 0.72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3D2D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38</w:t>
            </w:r>
            <w:r w:rsidRPr="00005A32">
              <w:rPr>
                <w:sz w:val="12"/>
                <w:szCs w:val="12"/>
              </w:rPr>
              <w:t>x - 0.0105</w:t>
            </w:r>
          </w:p>
          <w:p w14:paraId="470BFF55" w14:textId="77777777" w:rsidR="00644AFF" w:rsidRPr="00005A32" w:rsidRDefault="00644AFF" w:rsidP="0083730C">
            <w:pPr>
              <w:jc w:val="right"/>
              <w:rPr>
                <w:b/>
                <w:sz w:val="10"/>
                <w:szCs w:val="10"/>
              </w:rPr>
            </w:pPr>
            <w:r w:rsidRPr="00005A32">
              <w:rPr>
                <w:b/>
                <w:sz w:val="10"/>
                <w:szCs w:val="10"/>
              </w:rPr>
              <w:t>R² = 0.822</w:t>
            </w:r>
          </w:p>
        </w:tc>
      </w:tr>
      <w:tr w:rsidR="00644AFF" w:rsidRPr="003430D4" w14:paraId="4101D0F0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12706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42DCB6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9E93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7978</w:t>
            </w:r>
            <w:r w:rsidRPr="00005A32">
              <w:rPr>
                <w:sz w:val="12"/>
                <w:szCs w:val="12"/>
              </w:rPr>
              <w:t>x + 1.4793</w:t>
            </w:r>
          </w:p>
          <w:p w14:paraId="1A13C3B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6E3F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43</w:t>
            </w:r>
            <w:r w:rsidRPr="00005A32">
              <w:rPr>
                <w:sz w:val="12"/>
                <w:szCs w:val="12"/>
              </w:rPr>
              <w:t>x - 0.0095</w:t>
            </w:r>
          </w:p>
          <w:p w14:paraId="51A4814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19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1498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282</w:t>
            </w:r>
            <w:r w:rsidRPr="00005A32">
              <w:rPr>
                <w:sz w:val="12"/>
                <w:szCs w:val="12"/>
              </w:rPr>
              <w:t>x + 0.1273</w:t>
            </w:r>
          </w:p>
          <w:p w14:paraId="5F6DC53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473C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305</w:t>
            </w:r>
            <w:r w:rsidRPr="00005A32">
              <w:rPr>
                <w:sz w:val="12"/>
                <w:szCs w:val="12"/>
              </w:rPr>
              <w:t>x + 0.016</w:t>
            </w:r>
          </w:p>
          <w:p w14:paraId="244B539F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3AD8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42</w:t>
            </w:r>
            <w:r w:rsidRPr="00005A32">
              <w:rPr>
                <w:sz w:val="12"/>
                <w:szCs w:val="12"/>
              </w:rPr>
              <w:t>x + 0.0036</w:t>
            </w:r>
          </w:p>
          <w:p w14:paraId="6BB64CF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2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4AAD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7</w:t>
            </w:r>
            <w:r w:rsidRPr="00005A32">
              <w:rPr>
                <w:sz w:val="12"/>
                <w:szCs w:val="12"/>
              </w:rPr>
              <w:t>x - 0.0056</w:t>
            </w:r>
          </w:p>
          <w:p w14:paraId="6D0A58E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17</w:t>
            </w:r>
          </w:p>
        </w:tc>
      </w:tr>
      <w:tr w:rsidR="00644AFF" w:rsidRPr="003430D4" w14:paraId="14EBF0A0" w14:textId="77777777" w:rsidTr="0083730C">
        <w:trPr>
          <w:trHeight w:val="283"/>
          <w:jc w:val="center"/>
        </w:trPr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6F69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40262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518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1.5554</w:t>
            </w:r>
            <w:r w:rsidRPr="00005A32">
              <w:rPr>
                <w:sz w:val="12"/>
                <w:szCs w:val="12"/>
              </w:rPr>
              <w:t>x + 1.3358</w:t>
            </w:r>
          </w:p>
          <w:p w14:paraId="64A07F6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B10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31</w:t>
            </w:r>
            <w:r w:rsidRPr="00005A32">
              <w:rPr>
                <w:sz w:val="12"/>
                <w:szCs w:val="12"/>
              </w:rPr>
              <w:t>x + 0.0062</w:t>
            </w:r>
          </w:p>
          <w:p w14:paraId="7248BAE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0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FE5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5051</w:t>
            </w:r>
            <w:r w:rsidRPr="00005A32">
              <w:rPr>
                <w:sz w:val="12"/>
                <w:szCs w:val="12"/>
              </w:rPr>
              <w:t>x + 0.0014</w:t>
            </w:r>
          </w:p>
          <w:p w14:paraId="5E24831A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6B4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466x + 0.0234</w:t>
            </w:r>
          </w:p>
          <w:p w14:paraId="0C0DDBF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029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78</w:t>
            </w:r>
            <w:r w:rsidRPr="00005A32">
              <w:rPr>
                <w:sz w:val="12"/>
                <w:szCs w:val="12"/>
              </w:rPr>
              <w:t>x + 0.0062</w:t>
            </w:r>
          </w:p>
          <w:p w14:paraId="1018ABC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7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AE9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37</w:t>
            </w:r>
            <w:r w:rsidRPr="00005A32">
              <w:rPr>
                <w:sz w:val="12"/>
                <w:szCs w:val="12"/>
              </w:rPr>
              <w:t>x - 0.0056</w:t>
            </w:r>
          </w:p>
          <w:p w14:paraId="5FCEA063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95</w:t>
            </w:r>
          </w:p>
        </w:tc>
      </w:tr>
      <w:tr w:rsidR="00644AFF" w:rsidRPr="003430D4" w14:paraId="07ACF9DB" w14:textId="77777777" w:rsidTr="0083730C">
        <w:trPr>
          <w:trHeight w:val="283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EADD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Biomedical and health scienc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0F7BB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C7370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5538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2089</w:t>
            </w:r>
            <w:r w:rsidRPr="00005A32">
              <w:rPr>
                <w:sz w:val="12"/>
                <w:szCs w:val="12"/>
              </w:rPr>
              <w:t>x + 2.1745</w:t>
            </w:r>
          </w:p>
          <w:p w14:paraId="534117B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8770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7x + 0.0326</w:t>
            </w:r>
          </w:p>
          <w:p w14:paraId="283AA7A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15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D706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87</w:t>
            </w:r>
            <w:r w:rsidRPr="00005A32">
              <w:rPr>
                <w:sz w:val="12"/>
                <w:szCs w:val="12"/>
              </w:rPr>
              <w:t>x + 0.9937</w:t>
            </w:r>
          </w:p>
          <w:p w14:paraId="690F0B7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8D16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75</w:t>
            </w:r>
            <w:r w:rsidRPr="00005A32">
              <w:rPr>
                <w:sz w:val="12"/>
                <w:szCs w:val="12"/>
              </w:rPr>
              <w:t>x + 0.0659</w:t>
            </w:r>
          </w:p>
          <w:p w14:paraId="7BC5C36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5B9E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1x + 0.0166</w:t>
            </w:r>
          </w:p>
          <w:p w14:paraId="4419D1E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1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7201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6E-05x + 0.0156</w:t>
            </w:r>
          </w:p>
          <w:p w14:paraId="19B674D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5</w:t>
            </w:r>
          </w:p>
        </w:tc>
      </w:tr>
      <w:tr w:rsidR="00644AFF" w:rsidRPr="003430D4" w14:paraId="3A6BB4AD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E4F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DD592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716B5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F015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674</w:t>
            </w:r>
            <w:r w:rsidRPr="00005A32">
              <w:rPr>
                <w:sz w:val="12"/>
                <w:szCs w:val="12"/>
              </w:rPr>
              <w:t>x + 1.1446</w:t>
            </w:r>
          </w:p>
          <w:p w14:paraId="78730313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9F10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6x + 0.011</w:t>
            </w:r>
          </w:p>
          <w:p w14:paraId="02AF8C0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0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AD7B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59</w:t>
            </w:r>
            <w:r w:rsidRPr="00005A32">
              <w:rPr>
                <w:sz w:val="12"/>
                <w:szCs w:val="12"/>
              </w:rPr>
              <w:t>x + 0.6461</w:t>
            </w:r>
          </w:p>
          <w:p w14:paraId="0652105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91B4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26</w:t>
            </w:r>
            <w:r w:rsidRPr="00005A32">
              <w:rPr>
                <w:sz w:val="12"/>
                <w:szCs w:val="12"/>
              </w:rPr>
              <w:t>x + 0.0523</w:t>
            </w:r>
          </w:p>
          <w:p w14:paraId="30A7D4BF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9837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3x + 0.0043</w:t>
            </w:r>
          </w:p>
          <w:p w14:paraId="6954810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1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6065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2x + 0.0052</w:t>
            </w:r>
          </w:p>
          <w:p w14:paraId="388DFE9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11</w:t>
            </w:r>
          </w:p>
        </w:tc>
      </w:tr>
      <w:tr w:rsidR="00644AFF" w:rsidRPr="003430D4" w14:paraId="34D53B3D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CEF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BAFBA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69C9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F72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1</w:t>
            </w:r>
            <w:r w:rsidRPr="00005A32">
              <w:rPr>
                <w:sz w:val="12"/>
                <w:szCs w:val="12"/>
              </w:rPr>
              <w:t>x + 4.5345</w:t>
            </w:r>
          </w:p>
          <w:p w14:paraId="5FAC357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912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2x + 0.059</w:t>
            </w:r>
          </w:p>
          <w:p w14:paraId="414BB81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0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1419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48</w:t>
            </w:r>
            <w:r w:rsidRPr="00005A32">
              <w:rPr>
                <w:sz w:val="12"/>
                <w:szCs w:val="12"/>
              </w:rPr>
              <w:t>x + 1.7789</w:t>
            </w:r>
          </w:p>
          <w:p w14:paraId="2C9EEAEB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0CC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4x + 0.1996</w:t>
            </w:r>
          </w:p>
          <w:p w14:paraId="0EA19B6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EDA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1x + 0.0305</w:t>
            </w:r>
          </w:p>
          <w:p w14:paraId="2551DA3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8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D5E0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1x + 0.0305</w:t>
            </w:r>
          </w:p>
          <w:p w14:paraId="777DEC0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81</w:t>
            </w:r>
          </w:p>
        </w:tc>
      </w:tr>
      <w:tr w:rsidR="00644AFF" w:rsidRPr="003430D4" w14:paraId="729253F8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5385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16A5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F33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8976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472</w:t>
            </w:r>
            <w:r w:rsidRPr="00005A32">
              <w:rPr>
                <w:sz w:val="12"/>
                <w:szCs w:val="12"/>
              </w:rPr>
              <w:t>x + 1.2663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9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5160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54</w:t>
            </w:r>
            <w:r w:rsidRPr="00005A32">
              <w:rPr>
                <w:sz w:val="12"/>
                <w:szCs w:val="12"/>
              </w:rPr>
              <w:t>x + 0.0007</w:t>
            </w:r>
          </w:p>
          <w:p w14:paraId="29CAA23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0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E277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125</w:t>
            </w:r>
            <w:r w:rsidRPr="00005A32">
              <w:rPr>
                <w:sz w:val="12"/>
                <w:szCs w:val="12"/>
              </w:rPr>
              <w:t>x + 0.5209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8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FD08B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31</w:t>
            </w:r>
            <w:r w:rsidRPr="00005A32">
              <w:rPr>
                <w:sz w:val="12"/>
                <w:szCs w:val="12"/>
              </w:rPr>
              <w:t>x + 0.0714</w:t>
            </w:r>
          </w:p>
          <w:p w14:paraId="204585A5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4C0E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15</w:t>
            </w:r>
            <w:r w:rsidRPr="00005A32">
              <w:rPr>
                <w:sz w:val="12"/>
                <w:szCs w:val="12"/>
              </w:rPr>
              <w:t>x + 0.0068</w:t>
            </w:r>
          </w:p>
          <w:p w14:paraId="6B08BC46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9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BB44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32</w:t>
            </w:r>
            <w:r w:rsidRPr="00005A32">
              <w:rPr>
                <w:sz w:val="12"/>
                <w:szCs w:val="12"/>
              </w:rPr>
              <w:t>x - 0.0069</w:t>
            </w:r>
          </w:p>
          <w:p w14:paraId="2CAFE28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92</w:t>
            </w:r>
          </w:p>
        </w:tc>
      </w:tr>
      <w:tr w:rsidR="00644AFF" w:rsidRPr="003430D4" w14:paraId="391033FF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45C1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CF645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AA54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33C9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7882</w:t>
            </w:r>
            <w:r w:rsidRPr="00005A32">
              <w:rPr>
                <w:sz w:val="12"/>
                <w:szCs w:val="12"/>
              </w:rPr>
              <w:t>x + 1.8309</w:t>
            </w:r>
          </w:p>
          <w:p w14:paraId="78096D0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7F05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11</w:t>
            </w:r>
            <w:r w:rsidRPr="00005A32">
              <w:rPr>
                <w:sz w:val="12"/>
                <w:szCs w:val="12"/>
              </w:rPr>
              <w:t>x + 0.0039</w:t>
            </w:r>
          </w:p>
          <w:p w14:paraId="71BC3B4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2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C094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2629</w:t>
            </w:r>
            <w:r w:rsidRPr="00005A32">
              <w:rPr>
                <w:sz w:val="12"/>
                <w:szCs w:val="12"/>
              </w:rPr>
              <w:t>x + 0.6728</w:t>
            </w:r>
          </w:p>
          <w:p w14:paraId="633D095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9D187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303</w:t>
            </w:r>
            <w:r w:rsidRPr="00005A32">
              <w:rPr>
                <w:sz w:val="12"/>
                <w:szCs w:val="12"/>
              </w:rPr>
              <w:t>x + 0.0731</w:t>
            </w:r>
          </w:p>
          <w:p w14:paraId="20BF70DB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59582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29</w:t>
            </w:r>
            <w:r w:rsidRPr="00005A32">
              <w:rPr>
                <w:sz w:val="12"/>
                <w:szCs w:val="12"/>
              </w:rPr>
              <w:t>x + 0.0103</w:t>
            </w:r>
          </w:p>
          <w:p w14:paraId="5D988F4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7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DD4B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48</w:t>
            </w:r>
            <w:r w:rsidRPr="00005A32">
              <w:rPr>
                <w:sz w:val="12"/>
                <w:szCs w:val="12"/>
              </w:rPr>
              <w:t>x + 0.0029</w:t>
            </w:r>
          </w:p>
          <w:p w14:paraId="4D971BB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17</w:t>
            </w:r>
          </w:p>
        </w:tc>
      </w:tr>
      <w:tr w:rsidR="00644AFF" w:rsidRPr="003430D4" w14:paraId="179ED832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8DA9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265EF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5DFC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766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1.6026</w:t>
            </w:r>
            <w:r w:rsidRPr="00005A32">
              <w:rPr>
                <w:sz w:val="12"/>
                <w:szCs w:val="12"/>
              </w:rPr>
              <w:t>x + 2.2914</w:t>
            </w:r>
          </w:p>
          <w:p w14:paraId="1C0ADA0A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6C1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04</w:t>
            </w:r>
            <w:r w:rsidRPr="00005A32">
              <w:rPr>
                <w:sz w:val="12"/>
                <w:szCs w:val="12"/>
              </w:rPr>
              <w:t>x + 0.0235</w:t>
            </w:r>
          </w:p>
          <w:p w14:paraId="394E08D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89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513B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5867</w:t>
            </w:r>
            <w:r w:rsidRPr="00005A32">
              <w:rPr>
                <w:sz w:val="12"/>
                <w:szCs w:val="12"/>
              </w:rPr>
              <w:t>x + 0.6235</w:t>
            </w:r>
          </w:p>
          <w:p w14:paraId="1AC1380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E5BE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553</w:t>
            </w:r>
            <w:r w:rsidRPr="00005A32">
              <w:rPr>
                <w:sz w:val="12"/>
                <w:szCs w:val="12"/>
              </w:rPr>
              <w:t>x + 0.1001</w:t>
            </w:r>
          </w:p>
          <w:p w14:paraId="4D67853A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EEA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62</w:t>
            </w:r>
            <w:r w:rsidRPr="00005A32">
              <w:rPr>
                <w:sz w:val="12"/>
                <w:szCs w:val="12"/>
              </w:rPr>
              <w:t>x + 0.0149</w:t>
            </w:r>
          </w:p>
          <w:p w14:paraId="15C5F67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3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70B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15</w:t>
            </w:r>
            <w:r w:rsidRPr="00005A32">
              <w:rPr>
                <w:sz w:val="12"/>
                <w:szCs w:val="12"/>
              </w:rPr>
              <w:t>x + 0.006</w:t>
            </w:r>
          </w:p>
          <w:p w14:paraId="34CC2B1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78</w:t>
            </w:r>
          </w:p>
        </w:tc>
      </w:tr>
      <w:tr w:rsidR="00644AFF" w:rsidRPr="003430D4" w14:paraId="0AFF3A68" w14:textId="77777777" w:rsidTr="0083730C">
        <w:trPr>
          <w:trHeight w:val="283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B5C7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Life and earth scienc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2754C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D4EE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76CB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888</w:t>
            </w:r>
            <w:r w:rsidRPr="00005A32">
              <w:rPr>
                <w:sz w:val="12"/>
                <w:szCs w:val="12"/>
              </w:rPr>
              <w:t>x + 2.5587</w:t>
            </w:r>
          </w:p>
          <w:p w14:paraId="48C2F33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A329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13</w:t>
            </w:r>
            <w:r w:rsidRPr="00005A32">
              <w:rPr>
                <w:sz w:val="12"/>
                <w:szCs w:val="12"/>
              </w:rPr>
              <w:t>x + 0.0796</w:t>
            </w:r>
          </w:p>
          <w:p w14:paraId="0E72C27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17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BF8C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338</w:t>
            </w:r>
            <w:r w:rsidRPr="00005A32">
              <w:rPr>
                <w:sz w:val="12"/>
                <w:szCs w:val="12"/>
              </w:rPr>
              <w:t>x + 1.5161</w:t>
            </w:r>
          </w:p>
          <w:p w14:paraId="71A382B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AAEE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14</w:t>
            </w:r>
            <w:r w:rsidRPr="00005A32">
              <w:rPr>
                <w:sz w:val="12"/>
                <w:szCs w:val="12"/>
              </w:rPr>
              <w:t>x + 0.122</w:t>
            </w:r>
          </w:p>
          <w:p w14:paraId="68758B1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1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5FF2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7x + 0.0291</w:t>
            </w:r>
          </w:p>
          <w:p w14:paraId="63F91536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9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FA75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013</w:t>
            </w:r>
            <w:r w:rsidRPr="00005A32">
              <w:rPr>
                <w:sz w:val="12"/>
                <w:szCs w:val="12"/>
              </w:rPr>
              <w:t>x + 0.0489</w:t>
            </w:r>
          </w:p>
          <w:p w14:paraId="1EB46E7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21</w:t>
            </w:r>
          </w:p>
        </w:tc>
      </w:tr>
      <w:tr w:rsidR="00644AFF" w:rsidRPr="003430D4" w14:paraId="33D296E8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705376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ED218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E938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5BE9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508</w:t>
            </w:r>
            <w:r w:rsidRPr="00005A32">
              <w:rPr>
                <w:sz w:val="12"/>
                <w:szCs w:val="12"/>
              </w:rPr>
              <w:t>x + 1.1195</w:t>
            </w:r>
          </w:p>
          <w:p w14:paraId="513E92DB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94C52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5x + 0.0308</w:t>
            </w:r>
          </w:p>
          <w:p w14:paraId="2E5B809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5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0250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61</w:t>
            </w:r>
            <w:r w:rsidRPr="00005A32">
              <w:rPr>
                <w:sz w:val="12"/>
                <w:szCs w:val="12"/>
              </w:rPr>
              <w:t>x + 0.7219</w:t>
            </w:r>
          </w:p>
          <w:p w14:paraId="0E78412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91C7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12</w:t>
            </w:r>
            <w:r w:rsidRPr="00005A32">
              <w:rPr>
                <w:sz w:val="12"/>
                <w:szCs w:val="12"/>
              </w:rPr>
              <w:t>x + 0.0539</w:t>
            </w:r>
          </w:p>
          <w:p w14:paraId="7975AEC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BF3FA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2x + 0.0101</w:t>
            </w:r>
          </w:p>
          <w:p w14:paraId="6DF962B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5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C4AF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1x + 0.0165</w:t>
            </w:r>
          </w:p>
          <w:p w14:paraId="70E59D5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71</w:t>
            </w:r>
          </w:p>
        </w:tc>
      </w:tr>
      <w:tr w:rsidR="00644AFF" w:rsidRPr="003430D4" w14:paraId="445D4AAC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41D05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A2162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F7AE7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AC2A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112</w:t>
            </w:r>
            <w:r w:rsidRPr="00005A32">
              <w:rPr>
                <w:sz w:val="12"/>
                <w:szCs w:val="12"/>
              </w:rPr>
              <w:t>x + 5.0146</w:t>
            </w:r>
          </w:p>
          <w:p w14:paraId="19D9D57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DE49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8x + 0.1449</w:t>
            </w:r>
          </w:p>
          <w:p w14:paraId="5F96F92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5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0280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124</w:t>
            </w:r>
            <w:r w:rsidRPr="00005A32">
              <w:rPr>
                <w:sz w:val="12"/>
                <w:szCs w:val="12"/>
              </w:rPr>
              <w:t>x + 2.4741</w:t>
            </w:r>
          </w:p>
          <w:p w14:paraId="5B6C617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0D8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8x + 0.2012</w:t>
            </w:r>
          </w:p>
          <w:p w14:paraId="59446CA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810A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4x + 0.0667</w:t>
            </w:r>
          </w:p>
          <w:p w14:paraId="1D73273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1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529D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605</w:t>
            </w:r>
          </w:p>
          <w:p w14:paraId="7212553F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24</w:t>
            </w:r>
          </w:p>
        </w:tc>
      </w:tr>
      <w:tr w:rsidR="00644AFF" w:rsidRPr="003430D4" w14:paraId="60EFAEB9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67AD5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308C1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C9F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84B0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5291</w:t>
            </w:r>
            <w:r w:rsidRPr="00005A32">
              <w:rPr>
                <w:sz w:val="12"/>
                <w:szCs w:val="12"/>
              </w:rPr>
              <w:t>x + 0.7587</w:t>
            </w:r>
          </w:p>
          <w:p w14:paraId="5322D86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5D71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35</w:t>
            </w:r>
            <w:r w:rsidRPr="00005A32">
              <w:rPr>
                <w:sz w:val="12"/>
                <w:szCs w:val="12"/>
              </w:rPr>
              <w:t>x - 0.0201</w:t>
            </w:r>
          </w:p>
          <w:p w14:paraId="78A9731B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4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1C66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2176</w:t>
            </w:r>
            <w:r w:rsidRPr="00005A32">
              <w:rPr>
                <w:sz w:val="12"/>
                <w:szCs w:val="12"/>
              </w:rPr>
              <w:t>x - 0.1255</w:t>
            </w:r>
          </w:p>
          <w:p w14:paraId="1A16019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6D37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18</w:t>
            </w:r>
            <w:r w:rsidRPr="00005A32">
              <w:rPr>
                <w:sz w:val="12"/>
                <w:szCs w:val="12"/>
              </w:rPr>
              <w:t>x - 0.0018</w:t>
            </w:r>
          </w:p>
          <w:p w14:paraId="0D2B7A7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6C35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44</w:t>
            </w:r>
            <w:r w:rsidRPr="00005A32">
              <w:rPr>
                <w:sz w:val="12"/>
                <w:szCs w:val="12"/>
              </w:rPr>
              <w:t>x - 0.0049</w:t>
            </w:r>
          </w:p>
          <w:p w14:paraId="168171DF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2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A3C7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15</w:t>
            </w:r>
            <w:r w:rsidRPr="00005A32">
              <w:rPr>
                <w:sz w:val="12"/>
                <w:szCs w:val="12"/>
              </w:rPr>
              <w:t>x - 0.0452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659</w:t>
            </w:r>
          </w:p>
        </w:tc>
      </w:tr>
      <w:tr w:rsidR="00644AFF" w:rsidRPr="003430D4" w14:paraId="4B7C5C00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EE046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EBAF0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7D6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5A7B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9835</w:t>
            </w:r>
            <w:r w:rsidRPr="00005A32">
              <w:rPr>
                <w:sz w:val="12"/>
                <w:szCs w:val="12"/>
              </w:rPr>
              <w:t>x + 0.8098</w:t>
            </w:r>
          </w:p>
          <w:p w14:paraId="338F11E2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DEA1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335</w:t>
            </w:r>
            <w:r w:rsidRPr="00005A32">
              <w:rPr>
                <w:sz w:val="12"/>
                <w:szCs w:val="12"/>
              </w:rPr>
              <w:t>x - 0.045</w:t>
            </w:r>
          </w:p>
          <w:p w14:paraId="34FB1A4D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2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CC58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4431</w:t>
            </w:r>
            <w:r w:rsidRPr="00005A32">
              <w:rPr>
                <w:sz w:val="12"/>
                <w:szCs w:val="12"/>
              </w:rPr>
              <w:t>x - 0.1448</w:t>
            </w:r>
          </w:p>
          <w:p w14:paraId="70A39A4C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33AE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393</w:t>
            </w:r>
            <w:r w:rsidRPr="00005A32">
              <w:rPr>
                <w:sz w:val="12"/>
                <w:szCs w:val="12"/>
              </w:rPr>
              <w:t>x + 0.0268</w:t>
            </w:r>
          </w:p>
          <w:p w14:paraId="2CD7ECAA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EFE6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88</w:t>
            </w:r>
            <w:r w:rsidRPr="00005A32">
              <w:rPr>
                <w:sz w:val="12"/>
                <w:szCs w:val="12"/>
              </w:rPr>
              <w:t>x - 0.0038</w:t>
            </w:r>
          </w:p>
          <w:p w14:paraId="5893EFD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9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6081E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7</w:t>
            </w:r>
            <w:r w:rsidRPr="00005A32">
              <w:rPr>
                <w:sz w:val="12"/>
                <w:szCs w:val="12"/>
              </w:rPr>
              <w:t>x - 0.063</w:t>
            </w:r>
          </w:p>
          <w:p w14:paraId="6B523306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08</w:t>
            </w:r>
          </w:p>
        </w:tc>
      </w:tr>
      <w:tr w:rsidR="00644AFF" w:rsidRPr="003430D4" w14:paraId="20C1896E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23859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8B20F" w14:textId="77777777" w:rsidR="00644AFF" w:rsidRPr="003430D4" w:rsidRDefault="00644AFF" w:rsidP="0083730C">
            <w:pPr>
              <w:jc w:val="right"/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A98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AEC0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1.9333</w:t>
            </w:r>
            <w:r w:rsidRPr="00005A32">
              <w:rPr>
                <w:sz w:val="12"/>
                <w:szCs w:val="12"/>
              </w:rPr>
              <w:t>x + 0.0285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8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399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493</w:t>
            </w:r>
            <w:r w:rsidRPr="00005A32">
              <w:rPr>
                <w:sz w:val="12"/>
                <w:szCs w:val="12"/>
              </w:rPr>
              <w:t>x - 0.0034</w:t>
            </w:r>
          </w:p>
          <w:p w14:paraId="53F4164B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6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1D2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9986</w:t>
            </w:r>
            <w:r w:rsidRPr="00005A32">
              <w:rPr>
                <w:sz w:val="12"/>
                <w:szCs w:val="12"/>
              </w:rPr>
              <w:t>x - 1.0608</w:t>
            </w:r>
          </w:p>
          <w:p w14:paraId="105430B3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055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57</w:t>
            </w:r>
            <w:r w:rsidRPr="00005A32">
              <w:rPr>
                <w:sz w:val="12"/>
                <w:szCs w:val="12"/>
              </w:rPr>
              <w:t>x + 0.0603</w:t>
            </w:r>
          </w:p>
          <w:p w14:paraId="2222AAE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43B8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33</w:t>
            </w:r>
            <w:r w:rsidRPr="00005A32">
              <w:rPr>
                <w:sz w:val="12"/>
                <w:szCs w:val="12"/>
              </w:rPr>
              <w:t>x + 0.0071</w:t>
            </w:r>
          </w:p>
          <w:p w14:paraId="686BDC4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6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081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344</w:t>
            </w:r>
            <w:r w:rsidRPr="00005A32">
              <w:rPr>
                <w:sz w:val="12"/>
                <w:szCs w:val="12"/>
              </w:rPr>
              <w:t>x - 0.022</w:t>
            </w:r>
          </w:p>
          <w:p w14:paraId="22B8A5E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30</w:t>
            </w:r>
          </w:p>
        </w:tc>
      </w:tr>
      <w:tr w:rsidR="00644AFF" w:rsidRPr="003430D4" w14:paraId="6CF6CD76" w14:textId="77777777" w:rsidTr="0083730C">
        <w:trPr>
          <w:trHeight w:val="283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3C3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Mathematics and computer scienc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15F87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6FC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FAFF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6x + 1.5669</w:t>
            </w:r>
          </w:p>
          <w:p w14:paraId="7D5E5BD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5268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6x + 0.0209</w:t>
            </w:r>
          </w:p>
          <w:p w14:paraId="02D425D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3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D962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-0.0122</w:t>
            </w:r>
            <w:r w:rsidRPr="00005A32">
              <w:rPr>
                <w:sz w:val="12"/>
                <w:szCs w:val="12"/>
              </w:rPr>
              <w:t>x + 0.4722</w:t>
            </w:r>
          </w:p>
          <w:p w14:paraId="4736549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7664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9x + 0.0359</w:t>
            </w:r>
          </w:p>
          <w:p w14:paraId="55FC0B6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D9B0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122</w:t>
            </w:r>
          </w:p>
          <w:p w14:paraId="594108A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9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5AF7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3x + 0.0102</w:t>
            </w:r>
          </w:p>
          <w:p w14:paraId="2259E01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38</w:t>
            </w:r>
          </w:p>
        </w:tc>
      </w:tr>
      <w:tr w:rsidR="00644AFF" w:rsidRPr="003430D4" w14:paraId="62AD3EF0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5126A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051BD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C825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15D2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426</w:t>
            </w:r>
            <w:r w:rsidRPr="00005A32">
              <w:rPr>
                <w:sz w:val="12"/>
                <w:szCs w:val="12"/>
              </w:rPr>
              <w:t>x + 0.4906</w:t>
            </w:r>
          </w:p>
          <w:p w14:paraId="381EC22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9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B6C7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7x - 0.004</w:t>
            </w:r>
          </w:p>
          <w:p w14:paraId="444C2B2E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61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214E6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79</w:t>
            </w:r>
            <w:r w:rsidRPr="00005A32">
              <w:rPr>
                <w:sz w:val="12"/>
                <w:szCs w:val="12"/>
              </w:rPr>
              <w:t>x - 0.1242</w:t>
            </w:r>
          </w:p>
          <w:p w14:paraId="4DCA1605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B8BAA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15</w:t>
            </w:r>
            <w:r w:rsidRPr="00005A32">
              <w:rPr>
                <w:sz w:val="12"/>
                <w:szCs w:val="12"/>
              </w:rPr>
              <w:t>x - 0.0114</w:t>
            </w:r>
          </w:p>
          <w:p w14:paraId="21E9EE66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B794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3x + 4E-05</w:t>
            </w:r>
          </w:p>
          <w:p w14:paraId="0418517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4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91BD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3x - 0.0008</w:t>
            </w:r>
          </w:p>
          <w:p w14:paraId="76ACEA8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50</w:t>
            </w:r>
          </w:p>
        </w:tc>
      </w:tr>
      <w:tr w:rsidR="00644AFF" w:rsidRPr="003430D4" w14:paraId="1EF89114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546291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6254C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1BF8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A5F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22</w:t>
            </w:r>
            <w:r w:rsidRPr="00005A32">
              <w:rPr>
                <w:sz w:val="12"/>
                <w:szCs w:val="12"/>
              </w:rPr>
              <w:t>x + 1.5783</w:t>
            </w:r>
          </w:p>
          <w:p w14:paraId="7854BB3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FEA1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0.0001x + 0.0249</w:t>
            </w:r>
          </w:p>
          <w:p w14:paraId="42E3CFB7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83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802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0.0006x + 0.352</w:t>
            </w:r>
          </w:p>
          <w:p w14:paraId="19D4A4B2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FC4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6E-05x + 0.047</w:t>
            </w:r>
          </w:p>
          <w:p w14:paraId="72E22CA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E73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9E-05x + 0.0184</w:t>
            </w:r>
          </w:p>
          <w:p w14:paraId="1ACE468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07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8F0C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>y = -5E-05x + 0.0098</w:t>
            </w:r>
          </w:p>
          <w:p w14:paraId="16FDBAEB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0"/>
                <w:szCs w:val="12"/>
              </w:rPr>
              <w:t>R² = 0.255</w:t>
            </w:r>
          </w:p>
        </w:tc>
      </w:tr>
      <w:tr w:rsidR="00644AFF" w:rsidRPr="003430D4" w14:paraId="0EDEA031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E27F96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576BB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CA96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0B07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4328</w:t>
            </w:r>
            <w:r w:rsidRPr="00005A32">
              <w:rPr>
                <w:sz w:val="12"/>
                <w:szCs w:val="12"/>
              </w:rPr>
              <w:t>x + 0.1742</w:t>
            </w:r>
          </w:p>
          <w:p w14:paraId="556F76A3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73324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178</w:t>
            </w:r>
            <w:r w:rsidRPr="00005A32">
              <w:rPr>
                <w:sz w:val="12"/>
                <w:szCs w:val="12"/>
              </w:rPr>
              <w:t>x - 0.065</w:t>
            </w:r>
          </w:p>
          <w:p w14:paraId="6AE1C37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76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3BE4F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2373</w:t>
            </w:r>
            <w:r w:rsidRPr="00005A32">
              <w:rPr>
                <w:sz w:val="12"/>
                <w:szCs w:val="12"/>
              </w:rPr>
              <w:t>x - 0.5255</w:t>
            </w:r>
          </w:p>
          <w:p w14:paraId="7A78CB11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8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133A7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213</w:t>
            </w:r>
            <w:r w:rsidRPr="00005A32">
              <w:rPr>
                <w:sz w:val="12"/>
                <w:szCs w:val="12"/>
              </w:rPr>
              <w:t>x - 0.0509</w:t>
            </w:r>
          </w:p>
          <w:p w14:paraId="07B5F737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9BD9D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68</w:t>
            </w:r>
            <w:r w:rsidRPr="00005A32">
              <w:rPr>
                <w:sz w:val="12"/>
                <w:szCs w:val="12"/>
              </w:rPr>
              <w:t>x - 0.0226</w:t>
            </w:r>
          </w:p>
          <w:p w14:paraId="3E4C1890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334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70EC7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0089</w:t>
            </w:r>
            <w:r w:rsidRPr="00005A32">
              <w:rPr>
                <w:sz w:val="12"/>
                <w:szCs w:val="12"/>
              </w:rPr>
              <w:t>x - 0.0323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786</w:t>
            </w:r>
          </w:p>
        </w:tc>
      </w:tr>
      <w:tr w:rsidR="00644AFF" w:rsidRPr="003430D4" w14:paraId="25D0B751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43E9D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2B319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DAA69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F604D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1.575</w:t>
            </w:r>
            <w:r w:rsidRPr="00005A32">
              <w:rPr>
                <w:sz w:val="12"/>
                <w:szCs w:val="12"/>
              </w:rPr>
              <w:t>x - 3.4156</w:t>
            </w:r>
            <w:r w:rsidRPr="00005A32">
              <w:rPr>
                <w:sz w:val="12"/>
                <w:szCs w:val="12"/>
              </w:rPr>
              <w:br/>
            </w:r>
            <w:r w:rsidRPr="00005A32">
              <w:rPr>
                <w:b/>
                <w:sz w:val="10"/>
                <w:szCs w:val="12"/>
              </w:rPr>
              <w:t>R² = 0.3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E4204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  <w:lang w:val="fr-CA"/>
              </w:rPr>
              <w:t xml:space="preserve">y = </w:t>
            </w:r>
            <w:r w:rsidRPr="00005A32">
              <w:rPr>
                <w:b/>
                <w:sz w:val="12"/>
                <w:szCs w:val="12"/>
                <w:lang w:val="fr-CA"/>
              </w:rPr>
              <w:t>0.0601</w:t>
            </w:r>
            <w:r w:rsidRPr="00005A32">
              <w:rPr>
                <w:sz w:val="12"/>
                <w:szCs w:val="12"/>
                <w:lang w:val="fr-CA"/>
              </w:rPr>
              <w:t>x - 0.1707</w:t>
            </w:r>
            <w:r w:rsidRPr="00005A32">
              <w:rPr>
                <w:sz w:val="12"/>
                <w:szCs w:val="12"/>
                <w:lang w:val="fr-CA"/>
              </w:rPr>
              <w:br/>
            </w:r>
            <w:r w:rsidRPr="00005A32">
              <w:rPr>
                <w:sz w:val="10"/>
                <w:szCs w:val="12"/>
                <w:lang w:val="fr-CA"/>
              </w:rPr>
              <w:t>R² = 0.25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75757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  <w:lang w:val="fr-CA"/>
              </w:rPr>
              <w:t xml:space="preserve">y = </w:t>
            </w:r>
            <w:r w:rsidRPr="00005A32">
              <w:rPr>
                <w:b/>
                <w:sz w:val="12"/>
                <w:szCs w:val="12"/>
                <w:lang w:val="fr-CA"/>
              </w:rPr>
              <w:t>1.0128</w:t>
            </w:r>
            <w:r w:rsidRPr="00005A32">
              <w:rPr>
                <w:sz w:val="12"/>
                <w:szCs w:val="12"/>
                <w:lang w:val="fr-CA"/>
              </w:rPr>
              <w:t>x - 2.8079</w:t>
            </w:r>
          </w:p>
          <w:p w14:paraId="5CEE6DCF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  <w:lang w:val="fr-CA"/>
              </w:rPr>
            </w:pPr>
            <w:r w:rsidRPr="00005A32">
              <w:rPr>
                <w:b/>
                <w:sz w:val="10"/>
                <w:szCs w:val="12"/>
                <w:lang w:val="fr-CA"/>
              </w:rPr>
              <w:t>R² = 0.4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F789CC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  <w:lang w:val="fr-CA"/>
              </w:rPr>
              <w:t xml:space="preserve">y = </w:t>
            </w:r>
            <w:r w:rsidRPr="00005A32">
              <w:rPr>
                <w:b/>
                <w:sz w:val="12"/>
                <w:szCs w:val="12"/>
                <w:lang w:val="fr-CA"/>
              </w:rPr>
              <w:t>0.067</w:t>
            </w:r>
            <w:r w:rsidRPr="00005A32">
              <w:rPr>
                <w:sz w:val="12"/>
                <w:szCs w:val="12"/>
                <w:lang w:val="fr-CA"/>
              </w:rPr>
              <w:t>x - 0.1055</w:t>
            </w:r>
          </w:p>
          <w:p w14:paraId="506E2AA7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  <w:lang w:val="fr-CA"/>
              </w:rPr>
            </w:pPr>
            <w:r w:rsidRPr="00005A32">
              <w:rPr>
                <w:b/>
                <w:sz w:val="10"/>
                <w:szCs w:val="12"/>
                <w:lang w:val="fr-CA"/>
              </w:rPr>
              <w:t>R² = 0.4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736D0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  <w:lang w:val="fr-CA"/>
              </w:rPr>
              <w:t xml:space="preserve">y = </w:t>
            </w:r>
            <w:r w:rsidRPr="00005A32">
              <w:rPr>
                <w:b/>
                <w:sz w:val="12"/>
                <w:szCs w:val="12"/>
                <w:lang w:val="fr-CA"/>
              </w:rPr>
              <w:t>0.0333</w:t>
            </w:r>
            <w:r w:rsidRPr="00005A32">
              <w:rPr>
                <w:sz w:val="12"/>
                <w:szCs w:val="12"/>
                <w:lang w:val="fr-CA"/>
              </w:rPr>
              <w:t>x - 0.111</w:t>
            </w:r>
            <w:r w:rsidRPr="00005A32">
              <w:rPr>
                <w:sz w:val="12"/>
                <w:szCs w:val="12"/>
                <w:lang w:val="fr-CA"/>
              </w:rPr>
              <w:br/>
            </w:r>
            <w:r w:rsidRPr="00005A32">
              <w:rPr>
                <w:sz w:val="10"/>
                <w:szCs w:val="12"/>
                <w:lang w:val="fr-CA"/>
              </w:rPr>
              <w:t>R² = 0.26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EA3D9" w14:textId="77777777" w:rsidR="00644AFF" w:rsidRPr="00005A32" w:rsidRDefault="00644AFF" w:rsidP="0083730C">
            <w:pPr>
              <w:jc w:val="right"/>
              <w:rPr>
                <w:sz w:val="12"/>
                <w:szCs w:val="12"/>
                <w:lang w:val="fr-CA"/>
              </w:rPr>
            </w:pPr>
            <w:r w:rsidRPr="00005A32">
              <w:rPr>
                <w:sz w:val="12"/>
                <w:szCs w:val="12"/>
                <w:lang w:val="fr-CA"/>
              </w:rPr>
              <w:t xml:space="preserve">y = </w:t>
            </w:r>
            <w:r w:rsidRPr="00005A32">
              <w:rPr>
                <w:b/>
                <w:sz w:val="12"/>
                <w:szCs w:val="12"/>
                <w:lang w:val="fr-CA"/>
              </w:rPr>
              <w:t>0.0328</w:t>
            </w:r>
            <w:r w:rsidRPr="00005A32">
              <w:rPr>
                <w:sz w:val="12"/>
                <w:szCs w:val="12"/>
                <w:lang w:val="fr-CA"/>
              </w:rPr>
              <w:t>x - 0.0929</w:t>
            </w:r>
            <w:r w:rsidRPr="00005A32">
              <w:rPr>
                <w:sz w:val="12"/>
                <w:szCs w:val="12"/>
                <w:lang w:val="fr-CA"/>
              </w:rPr>
              <w:br/>
            </w:r>
            <w:r w:rsidRPr="00005A32">
              <w:rPr>
                <w:sz w:val="10"/>
                <w:szCs w:val="12"/>
                <w:lang w:val="fr-CA"/>
              </w:rPr>
              <w:t>R² = 0.186</w:t>
            </w:r>
          </w:p>
        </w:tc>
      </w:tr>
      <w:tr w:rsidR="00644AFF" w:rsidRPr="003430D4" w14:paraId="0B8096D6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55F17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C5D3" w14:textId="77777777" w:rsidR="00644AFF" w:rsidRPr="003430D4" w:rsidRDefault="00644AFF" w:rsidP="0083730C">
            <w:pPr>
              <w:rPr>
                <w:b/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330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b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070E0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5.8188</w:t>
            </w:r>
            <w:r w:rsidRPr="00005A32">
              <w:rPr>
                <w:sz w:val="12"/>
                <w:szCs w:val="12"/>
              </w:rPr>
              <w:t>x - 12.236</w:t>
            </w:r>
          </w:p>
          <w:p w14:paraId="6FA70E1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D548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3208</w:t>
            </w:r>
            <w:r w:rsidRPr="00005A32">
              <w:rPr>
                <w:sz w:val="12"/>
                <w:szCs w:val="12"/>
              </w:rPr>
              <w:t>x - 0.869</w:t>
            </w:r>
          </w:p>
          <w:p w14:paraId="5E07234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4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C82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4.7887</w:t>
            </w:r>
            <w:r w:rsidRPr="00005A32">
              <w:rPr>
                <w:sz w:val="12"/>
                <w:szCs w:val="12"/>
              </w:rPr>
              <w:t>x - 12.978</w:t>
            </w:r>
          </w:p>
          <w:p w14:paraId="146AB7CA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9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98863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1923</w:t>
            </w:r>
            <w:r w:rsidRPr="00005A32">
              <w:rPr>
                <w:sz w:val="12"/>
                <w:szCs w:val="12"/>
              </w:rPr>
              <w:t>x - 0.2509</w:t>
            </w:r>
          </w:p>
          <w:p w14:paraId="37922D29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1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46A5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1447</w:t>
            </w:r>
            <w:r w:rsidRPr="00005A32">
              <w:rPr>
                <w:sz w:val="12"/>
                <w:szCs w:val="12"/>
              </w:rPr>
              <w:t>x - 0.4235</w:t>
            </w:r>
          </w:p>
          <w:p w14:paraId="60323674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54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FEC91" w14:textId="77777777" w:rsidR="00644AFF" w:rsidRPr="00005A32" w:rsidRDefault="00644AFF" w:rsidP="0083730C">
            <w:pPr>
              <w:jc w:val="right"/>
              <w:rPr>
                <w:sz w:val="12"/>
                <w:szCs w:val="12"/>
              </w:rPr>
            </w:pPr>
            <w:r w:rsidRPr="00005A32">
              <w:rPr>
                <w:sz w:val="12"/>
                <w:szCs w:val="12"/>
              </w:rPr>
              <w:t xml:space="preserve">y = </w:t>
            </w:r>
            <w:r w:rsidRPr="00005A32">
              <w:rPr>
                <w:b/>
                <w:sz w:val="12"/>
                <w:szCs w:val="12"/>
              </w:rPr>
              <w:t>0.1524</w:t>
            </w:r>
            <w:r w:rsidRPr="00005A32">
              <w:rPr>
                <w:sz w:val="12"/>
                <w:szCs w:val="12"/>
              </w:rPr>
              <w:t>x - 0.3795</w:t>
            </w:r>
          </w:p>
          <w:p w14:paraId="580323C8" w14:textId="77777777" w:rsidR="00644AFF" w:rsidRPr="00005A32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005A32">
              <w:rPr>
                <w:b/>
                <w:sz w:val="10"/>
                <w:szCs w:val="12"/>
              </w:rPr>
              <w:t>R² = 0.480</w:t>
            </w:r>
          </w:p>
        </w:tc>
      </w:tr>
      <w:tr w:rsidR="00644AFF" w:rsidRPr="003430D4" w14:paraId="62FEB889" w14:textId="77777777" w:rsidTr="0083730C">
        <w:trPr>
          <w:trHeight w:val="283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340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Natural sciences and engineering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1B158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D3071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8571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2252</w:t>
            </w:r>
            <w:r w:rsidRPr="009C7808">
              <w:rPr>
                <w:sz w:val="12"/>
                <w:szCs w:val="12"/>
              </w:rPr>
              <w:t>x + 1.4392</w:t>
            </w:r>
          </w:p>
          <w:p w14:paraId="68E1D775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8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395F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6x + 0.0398</w:t>
            </w:r>
          </w:p>
          <w:p w14:paraId="796E201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3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2050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32</w:t>
            </w:r>
            <w:r w:rsidRPr="009C7808">
              <w:rPr>
                <w:sz w:val="12"/>
                <w:szCs w:val="12"/>
              </w:rPr>
              <w:t>x + 0.5345</w:t>
            </w:r>
          </w:p>
          <w:p w14:paraId="6416812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693A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4x + 0.0398</w:t>
            </w:r>
          </w:p>
          <w:p w14:paraId="503C6F7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D591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4x + 0.0115</w:t>
            </w:r>
          </w:p>
          <w:p w14:paraId="7E9E880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6B21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7x + 0.0245</w:t>
            </w:r>
          </w:p>
          <w:p w14:paraId="217A1184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R² =</w:t>
            </w:r>
            <w:r w:rsidRPr="009C7808">
              <w:rPr>
                <w:sz w:val="8"/>
                <w:szCs w:val="12"/>
              </w:rPr>
              <w:t xml:space="preserve"> </w:t>
            </w:r>
            <w:r w:rsidRPr="009C7808">
              <w:rPr>
                <w:sz w:val="10"/>
                <w:szCs w:val="12"/>
              </w:rPr>
              <w:t>0.145</w:t>
            </w:r>
          </w:p>
        </w:tc>
      </w:tr>
      <w:tr w:rsidR="00644AFF" w:rsidRPr="003430D4" w14:paraId="4805F85D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A59D3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4EFBB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DD157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4F2EA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894</w:t>
            </w:r>
            <w:r w:rsidRPr="009C7808">
              <w:rPr>
                <w:sz w:val="12"/>
                <w:szCs w:val="12"/>
              </w:rPr>
              <w:t>x + 0.5065</w:t>
            </w:r>
          </w:p>
          <w:p w14:paraId="3D77BBAC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9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785F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5x + 0.0066</w:t>
            </w:r>
          </w:p>
          <w:p w14:paraId="5F8AE4FD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67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FA7B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73</w:t>
            </w:r>
            <w:r w:rsidRPr="009C7808">
              <w:rPr>
                <w:sz w:val="12"/>
                <w:szCs w:val="12"/>
              </w:rPr>
              <w:t>x + 0.0673</w:t>
            </w:r>
          </w:p>
          <w:p w14:paraId="3251B6E0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18D6A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6x + 0.0106</w:t>
            </w:r>
          </w:p>
          <w:p w14:paraId="7EFACD68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6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70DE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2x + 0.0036</w:t>
            </w:r>
          </w:p>
          <w:p w14:paraId="01CE6D1C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30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C723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2x + 0.005</w:t>
            </w:r>
          </w:p>
          <w:p w14:paraId="14F64D73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301</w:t>
            </w:r>
          </w:p>
        </w:tc>
      </w:tr>
      <w:tr w:rsidR="00644AFF" w:rsidRPr="003430D4" w14:paraId="0F30EA5F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5DB7B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1D366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E878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F31A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54</w:t>
            </w:r>
            <w:r w:rsidRPr="009C7808">
              <w:rPr>
                <w:sz w:val="12"/>
                <w:szCs w:val="12"/>
              </w:rPr>
              <w:t>x + 4.8808</w:t>
            </w:r>
          </w:p>
          <w:p w14:paraId="0C73E61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E7C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4x + 0.0683</w:t>
            </w:r>
          </w:p>
          <w:p w14:paraId="28C28435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1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6ABD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38</w:t>
            </w:r>
            <w:r w:rsidRPr="009C7808">
              <w:rPr>
                <w:sz w:val="12"/>
                <w:szCs w:val="12"/>
              </w:rPr>
              <w:t>x + 0.8586</w:t>
            </w:r>
          </w:p>
          <w:p w14:paraId="1D0B0EA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9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D00D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7x + 0.1227</w:t>
            </w:r>
          </w:p>
          <w:p w14:paraId="5B5532F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C37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3x + 0.0458</w:t>
            </w:r>
          </w:p>
          <w:p w14:paraId="42A7534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9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249F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2x + 0.031</w:t>
            </w:r>
          </w:p>
          <w:p w14:paraId="2C4C8902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11</w:t>
            </w:r>
          </w:p>
        </w:tc>
      </w:tr>
      <w:tr w:rsidR="00644AFF" w:rsidRPr="003430D4" w14:paraId="12CFAD06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BED6A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FF079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1A31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E812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3708</w:t>
            </w:r>
            <w:r w:rsidRPr="009C7808">
              <w:rPr>
                <w:sz w:val="12"/>
                <w:szCs w:val="12"/>
              </w:rPr>
              <w:t>x + 2.2106</w:t>
            </w:r>
          </w:p>
          <w:p w14:paraId="41CE57BD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9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8D6F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05</w:t>
            </w:r>
            <w:r w:rsidRPr="009C7808">
              <w:rPr>
                <w:sz w:val="12"/>
                <w:szCs w:val="12"/>
              </w:rPr>
              <w:t>x - 0.0272</w:t>
            </w:r>
          </w:p>
          <w:p w14:paraId="022A7089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90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BE5DA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1027</w:t>
            </w:r>
            <w:r w:rsidRPr="009C7808">
              <w:rPr>
                <w:sz w:val="12"/>
                <w:szCs w:val="12"/>
              </w:rPr>
              <w:t>x - 0.1748</w:t>
            </w:r>
          </w:p>
          <w:p w14:paraId="7C1DAADE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8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1133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01</w:t>
            </w:r>
            <w:r w:rsidRPr="009C7808">
              <w:rPr>
                <w:sz w:val="12"/>
                <w:szCs w:val="12"/>
              </w:rPr>
              <w:t>x - 0.0167</w:t>
            </w:r>
          </w:p>
          <w:p w14:paraId="0ABAF588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A1FF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43</w:t>
            </w:r>
            <w:r w:rsidRPr="009C7808">
              <w:rPr>
                <w:sz w:val="12"/>
                <w:szCs w:val="12"/>
              </w:rPr>
              <w:t>x - 0.0135</w:t>
            </w:r>
          </w:p>
          <w:p w14:paraId="1F5A5F51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44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076C8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96</w:t>
            </w:r>
            <w:r w:rsidRPr="009C7808">
              <w:rPr>
                <w:sz w:val="12"/>
                <w:szCs w:val="12"/>
              </w:rPr>
              <w:t>x - 0.0423</w:t>
            </w:r>
          </w:p>
          <w:p w14:paraId="5CDC8463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628</w:t>
            </w:r>
          </w:p>
        </w:tc>
      </w:tr>
      <w:tr w:rsidR="00644AFF" w:rsidRPr="003430D4" w14:paraId="2C3918D3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D779A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2202B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8E791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86643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7548</w:t>
            </w:r>
            <w:r w:rsidRPr="009C7808">
              <w:rPr>
                <w:sz w:val="12"/>
                <w:szCs w:val="12"/>
              </w:rPr>
              <w:t>x + 2.3385</w:t>
            </w:r>
          </w:p>
          <w:p w14:paraId="31080836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9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FBA5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311</w:t>
            </w:r>
            <w:r w:rsidRPr="009C7808">
              <w:rPr>
                <w:sz w:val="12"/>
                <w:szCs w:val="12"/>
              </w:rPr>
              <w:t>x - 0.0655</w:t>
            </w:r>
          </w:p>
          <w:p w14:paraId="6E0D44D8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1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7021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2977</w:t>
            </w:r>
            <w:r w:rsidRPr="009C7808">
              <w:rPr>
                <w:sz w:val="12"/>
                <w:szCs w:val="12"/>
              </w:rPr>
              <w:t>x - 0.5774</w:t>
            </w:r>
            <w:r w:rsidRPr="009C7808">
              <w:rPr>
                <w:sz w:val="12"/>
                <w:szCs w:val="12"/>
              </w:rPr>
              <w:br/>
            </w:r>
            <w:r w:rsidRPr="009C7808">
              <w:rPr>
                <w:b/>
                <w:sz w:val="10"/>
                <w:szCs w:val="12"/>
              </w:rPr>
              <w:t>R² = 0.4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8DEE4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94</w:t>
            </w:r>
            <w:r w:rsidRPr="009C7808">
              <w:rPr>
                <w:sz w:val="12"/>
                <w:szCs w:val="12"/>
              </w:rPr>
              <w:t>x - 0.0023</w:t>
            </w:r>
          </w:p>
          <w:p w14:paraId="064B87D4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</w:t>
            </w:r>
            <w:r w:rsidRPr="009C7808">
              <w:rPr>
                <w:sz w:val="10"/>
                <w:szCs w:val="12"/>
              </w:rPr>
              <w:t xml:space="preserve"> </w:t>
            </w:r>
            <w:r w:rsidRPr="009C7808">
              <w:rPr>
                <w:b/>
                <w:sz w:val="10"/>
                <w:szCs w:val="12"/>
              </w:rPr>
              <w:t>= 0.6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68FE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2</w:t>
            </w:r>
            <w:r w:rsidRPr="009C7808">
              <w:rPr>
                <w:sz w:val="12"/>
                <w:szCs w:val="12"/>
              </w:rPr>
              <w:t>x - 0.02</w:t>
            </w:r>
          </w:p>
          <w:p w14:paraId="02EC74FB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1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07AA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01</w:t>
            </w:r>
            <w:r w:rsidRPr="009C7808">
              <w:rPr>
                <w:sz w:val="12"/>
                <w:szCs w:val="12"/>
              </w:rPr>
              <w:t>x - 0.0452</w:t>
            </w:r>
          </w:p>
          <w:p w14:paraId="5E7E3EB9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57</w:t>
            </w:r>
          </w:p>
        </w:tc>
      </w:tr>
      <w:tr w:rsidR="00644AFF" w:rsidRPr="003430D4" w14:paraId="31BE86B0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A136C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D59F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2839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30F63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1.4</w:t>
            </w:r>
            <w:r w:rsidRPr="009C7808">
              <w:rPr>
                <w:sz w:val="12"/>
                <w:szCs w:val="12"/>
              </w:rPr>
              <w:t>x + 1.8097</w:t>
            </w:r>
          </w:p>
          <w:p w14:paraId="75922C64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9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F9F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342</w:t>
            </w:r>
            <w:r w:rsidRPr="009C7808">
              <w:rPr>
                <w:sz w:val="12"/>
                <w:szCs w:val="12"/>
              </w:rPr>
              <w:t>x - 0.0282</w:t>
            </w:r>
          </w:p>
          <w:p w14:paraId="2A2AE8C6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850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B35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355</w:t>
            </w:r>
            <w:r w:rsidRPr="009C7808">
              <w:rPr>
                <w:sz w:val="12"/>
                <w:szCs w:val="12"/>
              </w:rPr>
              <w:t>x - 0.3194</w:t>
            </w:r>
          </w:p>
          <w:p w14:paraId="265C1DE4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38A2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06</w:t>
            </w:r>
            <w:r w:rsidRPr="009C7808">
              <w:rPr>
                <w:sz w:val="12"/>
                <w:szCs w:val="12"/>
              </w:rPr>
              <w:t>x + 0.0126</w:t>
            </w:r>
          </w:p>
          <w:p w14:paraId="380790DF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D964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36</w:t>
            </w:r>
            <w:r w:rsidRPr="009C7808">
              <w:rPr>
                <w:sz w:val="12"/>
                <w:szCs w:val="12"/>
              </w:rPr>
              <w:t>x - 0.0066</w:t>
            </w:r>
          </w:p>
          <w:p w14:paraId="5C8ADE69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83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339F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65</w:t>
            </w:r>
            <w:r w:rsidRPr="009C7808">
              <w:rPr>
                <w:sz w:val="12"/>
                <w:szCs w:val="12"/>
              </w:rPr>
              <w:t>x - 0.0431</w:t>
            </w:r>
          </w:p>
          <w:p w14:paraId="035367B7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39</w:t>
            </w:r>
          </w:p>
        </w:tc>
      </w:tr>
      <w:tr w:rsidR="00644AFF" w:rsidRPr="003430D4" w14:paraId="34CC0DAB" w14:textId="77777777" w:rsidTr="0083730C">
        <w:trPr>
          <w:trHeight w:val="283"/>
          <w:jc w:val="center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20C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  <w:r w:rsidRPr="003430D4">
              <w:rPr>
                <w:color w:val="000000"/>
                <w:sz w:val="12"/>
                <w:szCs w:val="12"/>
              </w:rPr>
              <w:t>Social sciences and humaniti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40B78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F732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P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03C0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71</w:t>
            </w:r>
            <w:r w:rsidRPr="009C7808">
              <w:rPr>
                <w:sz w:val="12"/>
                <w:szCs w:val="12"/>
              </w:rPr>
              <w:t>x + 1.6998</w:t>
            </w:r>
          </w:p>
          <w:p w14:paraId="445D183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7C1B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41</w:t>
            </w:r>
            <w:r w:rsidRPr="009C7808">
              <w:rPr>
                <w:sz w:val="12"/>
                <w:szCs w:val="12"/>
              </w:rPr>
              <w:t>x + 0.1332</w:t>
            </w:r>
          </w:p>
          <w:p w14:paraId="074E5B80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356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8F9D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743</w:t>
            </w:r>
            <w:r w:rsidRPr="009C7808">
              <w:rPr>
                <w:sz w:val="12"/>
                <w:szCs w:val="12"/>
              </w:rPr>
              <w:t>x + 2.8014</w:t>
            </w:r>
          </w:p>
          <w:p w14:paraId="2D34A93C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4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D2243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55</w:t>
            </w:r>
            <w:r w:rsidRPr="009C7808">
              <w:rPr>
                <w:sz w:val="12"/>
                <w:szCs w:val="12"/>
              </w:rPr>
              <w:t>x + 0.2021</w:t>
            </w:r>
          </w:p>
          <w:p w14:paraId="22283869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8E65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2</w:t>
            </w:r>
            <w:r w:rsidRPr="009C7808">
              <w:rPr>
                <w:sz w:val="12"/>
                <w:szCs w:val="12"/>
              </w:rPr>
              <w:t>x + 0.0603</w:t>
            </w:r>
          </w:p>
          <w:p w14:paraId="7C797B68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467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042E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19</w:t>
            </w:r>
            <w:r w:rsidRPr="009C7808">
              <w:rPr>
                <w:sz w:val="12"/>
                <w:szCs w:val="12"/>
              </w:rPr>
              <w:t>x + 0.0562</w:t>
            </w:r>
          </w:p>
          <w:p w14:paraId="6292CCEA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304</w:t>
            </w:r>
          </w:p>
        </w:tc>
      </w:tr>
      <w:tr w:rsidR="00644AFF" w:rsidRPr="003430D4" w14:paraId="310D64D5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518BD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C64D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684A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N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3C383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5</w:t>
            </w:r>
            <w:r w:rsidRPr="009C7808">
              <w:rPr>
                <w:sz w:val="12"/>
                <w:szCs w:val="12"/>
              </w:rPr>
              <w:t>x + 0.5581</w:t>
            </w:r>
          </w:p>
          <w:p w14:paraId="10205042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8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3BB6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3x + 0.0381</w:t>
            </w:r>
          </w:p>
          <w:p w14:paraId="04287C6A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9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9B1D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04</w:t>
            </w:r>
            <w:r w:rsidRPr="009C7808">
              <w:rPr>
                <w:sz w:val="12"/>
                <w:szCs w:val="12"/>
              </w:rPr>
              <w:t>x + 1.0604</w:t>
            </w:r>
          </w:p>
          <w:p w14:paraId="606976C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F788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12</w:t>
            </w:r>
            <w:r w:rsidRPr="009C7808">
              <w:rPr>
                <w:sz w:val="12"/>
                <w:szCs w:val="12"/>
              </w:rPr>
              <w:t>x + 0.0589</w:t>
            </w:r>
          </w:p>
          <w:p w14:paraId="0BC0B083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2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04BA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7E-05x + 0.0207</w:t>
            </w:r>
          </w:p>
          <w:p w14:paraId="0FA3637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1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BBAC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0.0001x + 0.0109</w:t>
            </w:r>
          </w:p>
          <w:p w14:paraId="4AA82E84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91</w:t>
            </w:r>
          </w:p>
        </w:tc>
      </w:tr>
      <w:tr w:rsidR="00644AFF" w:rsidRPr="003430D4" w14:paraId="4EFBFAC2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201EA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0533D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0DD8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T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0AA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5</w:t>
            </w:r>
            <w:r w:rsidRPr="009C7808">
              <w:rPr>
                <w:sz w:val="12"/>
                <w:szCs w:val="12"/>
              </w:rPr>
              <w:t>x + 1.3039</w:t>
            </w:r>
          </w:p>
          <w:p w14:paraId="7FAAC9A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725F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2x + 0.0688</w:t>
            </w:r>
          </w:p>
          <w:p w14:paraId="6B478EC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49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53C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-0.0036</w:t>
            </w:r>
            <w:r w:rsidRPr="009C7808">
              <w:rPr>
                <w:sz w:val="12"/>
                <w:szCs w:val="12"/>
              </w:rPr>
              <w:t>x + 1.7381</w:t>
            </w:r>
          </w:p>
          <w:p w14:paraId="2C671F8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8D1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3x + 0.1187</w:t>
            </w:r>
          </w:p>
          <w:p w14:paraId="2D5C550C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77A1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0.0002x + 0.037</w:t>
            </w:r>
          </w:p>
          <w:p w14:paraId="4D5377D5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309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F80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>y = -8E-05x + 0.0214</w:t>
            </w:r>
          </w:p>
          <w:p w14:paraId="3CC0E41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83</w:t>
            </w:r>
          </w:p>
        </w:tc>
      </w:tr>
      <w:tr w:rsidR="00644AFF" w:rsidRPr="003430D4" w14:paraId="7AA4D740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FD698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85132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CC0D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AU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3BCE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4937</w:t>
            </w:r>
            <w:r w:rsidRPr="009C7808">
              <w:rPr>
                <w:sz w:val="12"/>
                <w:szCs w:val="12"/>
              </w:rPr>
              <w:t>x - 0.0477</w:t>
            </w:r>
          </w:p>
          <w:p w14:paraId="70B1D961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D4FC0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97</w:t>
            </w:r>
            <w:r w:rsidRPr="009C7808">
              <w:rPr>
                <w:sz w:val="12"/>
                <w:szCs w:val="12"/>
              </w:rPr>
              <w:t>x - 0.069</w:t>
            </w:r>
          </w:p>
          <w:p w14:paraId="38198025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63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5EDF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3811</w:t>
            </w:r>
            <w:r w:rsidRPr="009C7808">
              <w:rPr>
                <w:sz w:val="12"/>
                <w:szCs w:val="12"/>
              </w:rPr>
              <w:t>x + 0.6502</w:t>
            </w:r>
          </w:p>
          <w:p w14:paraId="0C973DD4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BB5B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417</w:t>
            </w:r>
            <w:r w:rsidRPr="009C7808">
              <w:rPr>
                <w:sz w:val="12"/>
                <w:szCs w:val="12"/>
              </w:rPr>
              <w:t>x + 0.0053</w:t>
            </w:r>
          </w:p>
          <w:p w14:paraId="24E74D87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7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60D4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128</w:t>
            </w:r>
            <w:r w:rsidRPr="009C7808">
              <w:rPr>
                <w:sz w:val="12"/>
                <w:szCs w:val="12"/>
              </w:rPr>
              <w:t>x - 0.0322</w:t>
            </w:r>
          </w:p>
          <w:p w14:paraId="0F8869D0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42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FFE3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8</w:t>
            </w:r>
            <w:r w:rsidRPr="009C7808">
              <w:rPr>
                <w:sz w:val="12"/>
                <w:szCs w:val="12"/>
              </w:rPr>
              <w:t>x - 0.127</w:t>
            </w:r>
          </w:p>
          <w:p w14:paraId="3AD78F65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673</w:t>
            </w:r>
          </w:p>
        </w:tc>
      </w:tr>
      <w:tr w:rsidR="00644AFF" w:rsidRPr="003430D4" w14:paraId="2F4F538F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2AFFB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6023B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0674D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I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7D4F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6166</w:t>
            </w:r>
            <w:r w:rsidRPr="009C7808">
              <w:rPr>
                <w:sz w:val="12"/>
                <w:szCs w:val="12"/>
              </w:rPr>
              <w:t>x + 0.4704</w:t>
            </w:r>
          </w:p>
          <w:p w14:paraId="439188A1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3693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308</w:t>
            </w:r>
            <w:r w:rsidRPr="009C7808">
              <w:rPr>
                <w:sz w:val="12"/>
                <w:szCs w:val="12"/>
              </w:rPr>
              <w:t>x + 0.0307</w:t>
            </w:r>
            <w:r w:rsidRPr="009C7808">
              <w:rPr>
                <w:sz w:val="12"/>
                <w:szCs w:val="12"/>
              </w:rPr>
              <w:br/>
            </w:r>
            <w:r w:rsidRPr="009C7808">
              <w:rPr>
                <w:b/>
                <w:sz w:val="10"/>
                <w:szCs w:val="12"/>
              </w:rPr>
              <w:t>R² = 0.43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87649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452</w:t>
            </w:r>
            <w:r w:rsidRPr="009C7808">
              <w:rPr>
                <w:sz w:val="12"/>
                <w:szCs w:val="12"/>
              </w:rPr>
              <w:t>x + 1.3586</w:t>
            </w:r>
            <w:r w:rsidRPr="009C7808">
              <w:rPr>
                <w:sz w:val="12"/>
                <w:szCs w:val="12"/>
              </w:rPr>
              <w:br/>
            </w:r>
            <w:r w:rsidRPr="009C7808">
              <w:rPr>
                <w:b/>
                <w:sz w:val="10"/>
                <w:szCs w:val="12"/>
              </w:rPr>
              <w:t>R² = 0.5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ED2C5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593</w:t>
            </w:r>
            <w:r w:rsidRPr="009C7808">
              <w:rPr>
                <w:sz w:val="12"/>
                <w:szCs w:val="12"/>
              </w:rPr>
              <w:t>x + 0.0392</w:t>
            </w:r>
          </w:p>
          <w:p w14:paraId="6BA899F8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7A71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71</w:t>
            </w:r>
            <w:r w:rsidRPr="009C7808">
              <w:rPr>
                <w:sz w:val="12"/>
                <w:szCs w:val="12"/>
              </w:rPr>
              <w:t>x + 0.0333</w:t>
            </w:r>
          </w:p>
          <w:p w14:paraId="1242220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8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140D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7</w:t>
            </w:r>
            <w:r w:rsidRPr="009C7808">
              <w:rPr>
                <w:sz w:val="12"/>
                <w:szCs w:val="12"/>
              </w:rPr>
              <w:t>x - 0.0246</w:t>
            </w:r>
          </w:p>
          <w:p w14:paraId="2CC2269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268</w:t>
            </w:r>
          </w:p>
        </w:tc>
      </w:tr>
      <w:tr w:rsidR="00644AFF" w:rsidRPr="00C92EF5" w14:paraId="616388A9" w14:textId="77777777" w:rsidTr="0083730C">
        <w:trPr>
          <w:trHeight w:val="283"/>
          <w:jc w:val="center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57396" w14:textId="77777777" w:rsidR="00644AFF" w:rsidRPr="003430D4" w:rsidRDefault="00644AFF" w:rsidP="0083730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04C7" w14:textId="77777777" w:rsidR="00644AFF" w:rsidRPr="003430D4" w:rsidRDefault="00644AFF" w:rsidP="0083730C">
            <w:pPr>
              <w:rPr>
                <w:color w:val="000000"/>
                <w:sz w:val="2"/>
                <w:szCs w:val="1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247A" w14:textId="77777777" w:rsidR="00644AFF" w:rsidRPr="003430D4" w:rsidRDefault="00644AFF" w:rsidP="0083730C">
            <w:pPr>
              <w:jc w:val="right"/>
              <w:rPr>
                <w:color w:val="000000"/>
                <w:sz w:val="12"/>
                <w:szCs w:val="12"/>
              </w:rPr>
            </w:pPr>
            <w:r w:rsidRPr="003430D4">
              <w:rPr>
                <w:b/>
                <w:color w:val="000000"/>
                <w:sz w:val="12"/>
                <w:szCs w:val="12"/>
              </w:rPr>
              <w:t>C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428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7685</w:t>
            </w:r>
            <w:r w:rsidRPr="009C7808">
              <w:rPr>
                <w:sz w:val="12"/>
                <w:szCs w:val="12"/>
              </w:rPr>
              <w:t>x + 1.6754</w:t>
            </w:r>
          </w:p>
          <w:p w14:paraId="000CDF3B" w14:textId="77777777" w:rsidR="00644AFF" w:rsidRPr="009C7808" w:rsidRDefault="00644AFF" w:rsidP="0083730C">
            <w:pPr>
              <w:jc w:val="right"/>
              <w:rPr>
                <w:b/>
                <w:sz w:val="12"/>
                <w:szCs w:val="12"/>
              </w:rPr>
            </w:pPr>
            <w:r w:rsidRPr="009C7808">
              <w:rPr>
                <w:b/>
                <w:sz w:val="10"/>
                <w:szCs w:val="12"/>
              </w:rPr>
              <w:t>R² = 0.5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9807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89</w:t>
            </w:r>
            <w:r w:rsidRPr="009C7808">
              <w:rPr>
                <w:sz w:val="12"/>
                <w:szCs w:val="12"/>
              </w:rPr>
              <w:t>x + 0.1421</w:t>
            </w:r>
          </w:p>
          <w:p w14:paraId="11C103DD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2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E2B6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3714</w:t>
            </w:r>
            <w:r w:rsidRPr="009C7808">
              <w:rPr>
                <w:sz w:val="12"/>
                <w:szCs w:val="12"/>
              </w:rPr>
              <w:t>x + 3.1307</w:t>
            </w:r>
          </w:p>
          <w:p w14:paraId="73AF34F4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F5E4B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335</w:t>
            </w:r>
            <w:r w:rsidRPr="009C7808">
              <w:rPr>
                <w:sz w:val="12"/>
                <w:szCs w:val="12"/>
              </w:rPr>
              <w:t>x + 0.2933</w:t>
            </w:r>
          </w:p>
          <w:p w14:paraId="4E211B38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E011E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029</w:t>
            </w:r>
            <w:r w:rsidRPr="009C7808">
              <w:rPr>
                <w:sz w:val="12"/>
                <w:szCs w:val="12"/>
              </w:rPr>
              <w:t>x + 0.0841</w:t>
            </w:r>
          </w:p>
          <w:p w14:paraId="051DCA92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00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10161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2"/>
                <w:szCs w:val="12"/>
              </w:rPr>
              <w:t xml:space="preserve">y = </w:t>
            </w:r>
            <w:r w:rsidRPr="009C7808">
              <w:rPr>
                <w:b/>
                <w:sz w:val="12"/>
                <w:szCs w:val="12"/>
              </w:rPr>
              <w:t>0.0232</w:t>
            </w:r>
            <w:r w:rsidRPr="009C7808">
              <w:rPr>
                <w:sz w:val="12"/>
                <w:szCs w:val="12"/>
              </w:rPr>
              <w:t>x + 0.0856</w:t>
            </w:r>
          </w:p>
          <w:p w14:paraId="52CEC4DF" w14:textId="77777777" w:rsidR="00644AFF" w:rsidRPr="009C7808" w:rsidRDefault="00644AFF" w:rsidP="0083730C">
            <w:pPr>
              <w:jc w:val="right"/>
              <w:rPr>
                <w:sz w:val="12"/>
                <w:szCs w:val="12"/>
              </w:rPr>
            </w:pPr>
            <w:r w:rsidRPr="009C7808">
              <w:rPr>
                <w:sz w:val="10"/>
                <w:szCs w:val="12"/>
              </w:rPr>
              <w:t>R² = 0.127</w:t>
            </w:r>
          </w:p>
        </w:tc>
      </w:tr>
    </w:tbl>
    <w:p w14:paraId="427E9994" w14:textId="77777777" w:rsidR="00644AFF" w:rsidRPr="00CB6286" w:rsidRDefault="00644AFF" w:rsidP="00644AFF"/>
    <w:p w14:paraId="0DD6A8F9" w14:textId="77777777" w:rsidR="003F305A" w:rsidRDefault="003F305A">
      <w:bookmarkStart w:id="0" w:name="_GoBack"/>
      <w:bookmarkEnd w:id="0"/>
    </w:p>
    <w:sectPr w:rsidR="003F305A" w:rsidSect="00EE65A3">
      <w:footerReference w:type="default" r:id="rId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2572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DFE94" w14:textId="77777777" w:rsidR="000C2F06" w:rsidRPr="0095475A" w:rsidRDefault="00644AFF">
        <w:pPr>
          <w:pStyle w:val="Footer"/>
          <w:jc w:val="center"/>
        </w:pPr>
        <w:r w:rsidRPr="0095475A">
          <w:fldChar w:fldCharType="begin"/>
        </w:r>
        <w:r w:rsidRPr="0095475A">
          <w:instrText xml:space="preserve"> PAGE   \* MERGEFORMAT </w:instrText>
        </w:r>
        <w:r w:rsidRPr="0095475A">
          <w:fldChar w:fldCharType="separate"/>
        </w:r>
        <w:r>
          <w:rPr>
            <w:noProof/>
          </w:rPr>
          <w:t>1</w:t>
        </w:r>
        <w:r w:rsidRPr="0095475A">
          <w:rPr>
            <w:noProof/>
          </w:rPr>
          <w:fldChar w:fldCharType="end"/>
        </w:r>
      </w:p>
    </w:sdtContent>
  </w:sdt>
  <w:p w14:paraId="337C6103" w14:textId="77777777" w:rsidR="000C2F06" w:rsidRPr="0095475A" w:rsidRDefault="00644A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AFF"/>
    <w:rsid w:val="003F305A"/>
    <w:rsid w:val="00644AFF"/>
    <w:rsid w:val="0084634C"/>
    <w:rsid w:val="00D3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2EBCF"/>
  <w15:chartTrackingRefBased/>
  <w15:docId w15:val="{F6D561CD-1236-4D0C-BE6F-6DB25584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AF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AF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8</Words>
  <Characters>64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4T19:25:00Z</dcterms:created>
  <dcterms:modified xsi:type="dcterms:W3CDTF">2015-02-24T19:25:00Z</dcterms:modified>
</cp:coreProperties>
</file>